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9A4B5" w14:textId="4F5DBC5F" w:rsidR="444AF311" w:rsidRPr="00FD276B" w:rsidRDefault="444AF311" w:rsidP="0A113C9C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D276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Online </w:t>
      </w:r>
      <w:r w:rsidR="22D52027" w:rsidRPr="00FD276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ry</w:t>
      </w:r>
      <w:r w:rsidRPr="00FD276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table. </w:t>
      </w:r>
      <w:r w:rsidRPr="00FD276B">
        <w:rPr>
          <w:rFonts w:ascii="Times New Roman" w:eastAsia="Times New Roman" w:hAnsi="Times New Roman" w:cs="Times New Roman"/>
          <w:color w:val="000000" w:themeColor="text1"/>
          <w:lang w:val="en-US"/>
        </w:rPr>
        <w:t>Baseline covariates and their associations with all-cause disability pension (DP) and DP based on depression, by gender.</w:t>
      </w:r>
    </w:p>
    <w:tbl>
      <w:tblPr>
        <w:tblStyle w:val="TableGrid"/>
        <w:tblW w:w="14190" w:type="dxa"/>
        <w:tblLayout w:type="fixed"/>
        <w:tblLook w:val="0000" w:firstRow="0" w:lastRow="0" w:firstColumn="0" w:lastColumn="0" w:noHBand="0" w:noVBand="0"/>
      </w:tblPr>
      <w:tblGrid>
        <w:gridCol w:w="2857"/>
        <w:gridCol w:w="1050"/>
        <w:gridCol w:w="810"/>
        <w:gridCol w:w="765"/>
        <w:gridCol w:w="870"/>
        <w:gridCol w:w="795"/>
        <w:gridCol w:w="999"/>
        <w:gridCol w:w="1020"/>
        <w:gridCol w:w="1070"/>
        <w:gridCol w:w="1080"/>
        <w:gridCol w:w="905"/>
        <w:gridCol w:w="965"/>
        <w:gridCol w:w="1004"/>
      </w:tblGrid>
      <w:tr w:rsidR="4615548B" w14:paraId="24D40EC5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2B0F1" w14:textId="4DF8D034" w:rsidR="4615548B" w:rsidRPr="00732061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19DA8" w14:textId="52E5170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ticipants</w:t>
            </w:r>
            <w:r w:rsidR="6397E439"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women</w:t>
            </w:r>
          </w:p>
        </w:tc>
        <w:tc>
          <w:tcPr>
            <w:tcW w:w="163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B4CD0" w14:textId="2F9835AA" w:rsidR="6397E439" w:rsidRDefault="6397E439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rticipants, men</w:t>
            </w:r>
          </w:p>
        </w:tc>
        <w:tc>
          <w:tcPr>
            <w:tcW w:w="179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A8EE848" w14:textId="52EB8319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P: </w:t>
            </w: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  <w:proofErr w:type="spellEnd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causes</w:t>
            </w:r>
            <w:proofErr w:type="spellEnd"/>
            <w:r w:rsidR="6D76000A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="6D76000A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women</w:t>
            </w:r>
            <w:proofErr w:type="spellEnd"/>
          </w:p>
        </w:tc>
        <w:tc>
          <w:tcPr>
            <w:tcW w:w="20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767C19" w14:textId="74F1D3EA" w:rsidR="13A610CE" w:rsidRDefault="13A610C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P: </w:t>
            </w: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  <w:proofErr w:type="spellEnd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causes</w:t>
            </w:r>
            <w:proofErr w:type="spellEnd"/>
            <w:r w:rsidR="558BAADD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="558BAADD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  <w:proofErr w:type="spellEnd"/>
          </w:p>
          <w:p w14:paraId="25E8331E" w14:textId="1A54994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3A05893" w14:textId="308F25E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DP</w:t>
            </w:r>
            <w:r w:rsidR="1A213150"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="1A213150"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women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: Depression</w:t>
            </w:r>
          </w:p>
        </w:tc>
        <w:tc>
          <w:tcPr>
            <w:tcW w:w="196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F616AF" w14:textId="61F3030B" w:rsidR="3ACEBEB7" w:rsidRDefault="3ACEBEB7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P,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men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: Depression</w:t>
            </w:r>
          </w:p>
        </w:tc>
      </w:tr>
      <w:tr w:rsidR="4615548B" w14:paraId="7B6A13E6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CA7F1" w14:textId="5EE9B9BB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Covariate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BFF99" w14:textId="066678C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6F992" w14:textId="1298C44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945B4" w14:textId="07B48F07" w:rsidR="4615548B" w:rsidRDefault="4A5B022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9D24F" w14:textId="02C79970" w:rsidR="4615548B" w:rsidRDefault="4A5B022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E6A6A" w14:textId="2A81ABA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99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01F2F" w14:textId="6AF66BB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0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F4647" w14:textId="3A9092D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74278" w14:textId="73263C0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B7DB1" w14:textId="7479276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9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F179D" w14:textId="7A4E280A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2AE75" w14:textId="2DBB5FFA" w:rsidR="4615548B" w:rsidRDefault="6B906DB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0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925B5" w14:textId="78F96D93" w:rsidR="4615548B" w:rsidRDefault="6B906DB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</w:p>
        </w:tc>
      </w:tr>
      <w:tr w:rsidR="4615548B" w14:paraId="370700D2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97FFB" w14:textId="0C10395A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participants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FD3BF" w14:textId="211AA316" w:rsidR="4615548B" w:rsidRDefault="798ABE0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14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55E43" w14:textId="0F23EEE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57A11" w14:textId="2EE9968D" w:rsidR="4615548B" w:rsidRDefault="7718E73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193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E5319" w14:textId="661198BC" w:rsidR="4615548B" w:rsidRDefault="7718E73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47325" w14:textId="1CAC4795" w:rsidR="4615548B" w:rsidRDefault="27E3099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3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2836D" w14:textId="0F33E545" w:rsidR="4615548B" w:rsidRDefault="15E76CF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F31EE" w14:textId="30F95844" w:rsidR="4615548B" w:rsidRDefault="1E6E7AC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01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59E6E" w14:textId="50F3B89A" w:rsidR="4615548B" w:rsidRDefault="3B8B943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4D330" w14:textId="417D5668" w:rsidR="4615548B" w:rsidRDefault="7F58412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BCDDD" w14:textId="50EC7DE3" w:rsidR="4615548B" w:rsidRDefault="17A1C35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5A9E0" w14:textId="0E8285E5" w:rsidR="4615548B" w:rsidRDefault="7F58412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EB794" w14:textId="37DE1BB1" w:rsidR="4615548B" w:rsidRDefault="2E7101C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4615548B" w14:paraId="0980468C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657B8" w14:textId="7F37A46D" w:rsidR="4615548B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B4D5D" w14:textId="1B8DF52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13883" w14:textId="3C1E774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FB5CE" w14:textId="3A1813E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E7F5B" w14:textId="2C1B4F8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C2461" w14:textId="3621F0D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29811" w14:textId="370C026D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8EFD8" w14:textId="14268E0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40211" w14:textId="7A4B832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3EA8E" w14:textId="657A3CB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D351A" w14:textId="2FF5F6F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DFE97" w14:textId="6B53440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BD6A4" w14:textId="23E3CDE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034482BD" w14:textId="77777777" w:rsidTr="0A113C9C">
        <w:trPr>
          <w:trHeight w:val="300"/>
        </w:trPr>
        <w:tc>
          <w:tcPr>
            <w:tcW w:w="14190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31A06" w14:textId="38B7E396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Precarious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features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Exposure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  <w:p w14:paraId="456F52BA" w14:textId="1ED5D67C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1BB8C951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19B11" w14:textId="0110F0C4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Fear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job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loss</w:t>
            </w:r>
            <w:proofErr w:type="spellEnd"/>
          </w:p>
          <w:p w14:paraId="5ECB0F2A" w14:textId="1F9EBFD8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9DD80" w14:textId="29C490E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1A612" w14:textId="3B26622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B490F" w14:textId="57C876C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4879D" w14:textId="3383A585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1AEF3" w14:textId="6999900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59AB7" w14:textId="7A78B2A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6C969" w14:textId="7A6D138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594D5" w14:textId="0A2F875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A380A" w14:textId="57C0FC7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7C0E" w14:textId="304F783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71C8E" w14:textId="21A5368D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A6D4A" w14:textId="20772945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1C5F130A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B3ABC" w14:textId="466DBFB9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CE5FE" w14:textId="2E0160FD" w:rsidR="4615548B" w:rsidRDefault="46F4477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33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26F74" w14:textId="75A0AB2B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5E8508E1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83063" w14:textId="32A03D1E" w:rsidR="4615548B" w:rsidRDefault="499C43F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079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9169E" w14:textId="1FDC80E9" w:rsidR="4615548B" w:rsidRDefault="63694D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8.9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DF21A" w14:textId="709CE77F" w:rsidR="4615548B" w:rsidRDefault="1F6321E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D453D" w14:textId="15CFFBED" w:rsidR="4615548B" w:rsidRDefault="0A52185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EB361" w14:textId="67474524" w:rsidR="4615548B" w:rsidRDefault="3870EDA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9701A" w14:textId="22A65858" w:rsidR="4615548B" w:rsidRDefault="6B5A486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C1985" w14:textId="641D95FA" w:rsidR="4615548B" w:rsidRDefault="440D81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C11A7" w14:textId="10F495D3" w:rsidR="4615548B" w:rsidRDefault="5CBD53C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28C97" w14:textId="5F7672F9" w:rsidR="4615548B" w:rsidRDefault="4A545DA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3B278" w14:textId="2FA1F91A" w:rsidR="4615548B" w:rsidRDefault="558104A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  <w:tr w:rsidR="4615548B" w14:paraId="5437FAA7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E07A9" w14:textId="232298D4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6B89A" w14:textId="2DD68A2A" w:rsidR="4615548B" w:rsidRDefault="20B3937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81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85C53" w14:textId="56F3166E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1.</w:t>
            </w:r>
            <w:r w:rsidR="4BB2F6D0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45291" w14:textId="2A298AA9" w:rsidR="4615548B" w:rsidRDefault="39C853D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11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88AA3" w14:textId="2A05C7F8" w:rsidR="4615548B" w:rsidRDefault="7FA7B8B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1.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481A2" w14:textId="1C2D8C15" w:rsidR="4615548B" w:rsidRDefault="23185FE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82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6D1AB" w14:textId="6208A3CE" w:rsidR="4615548B" w:rsidRDefault="4FC08DB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2F0E7" w14:textId="6E7C35FB" w:rsidR="4615548B" w:rsidRDefault="513666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82499" w14:textId="160F4334" w:rsidR="4615548B" w:rsidRDefault="6184A27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76C34" w14:textId="17D9848D" w:rsidR="4615548B" w:rsidRDefault="0AC22DE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4E328" w14:textId="4BB780B9" w:rsidR="4615548B" w:rsidRDefault="510AD02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6CAC1" w14:textId="2EC0EA48" w:rsidR="4615548B" w:rsidRDefault="67A1619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6C827" w14:textId="53CA4C23" w:rsidR="4615548B" w:rsidRDefault="698F2BB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</w:tr>
      <w:tr w:rsidR="4615548B" w14:paraId="1FF306AF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93682" w14:textId="5F4C6DA0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Poor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employability</w:t>
            </w:r>
            <w:proofErr w:type="spellEnd"/>
          </w:p>
          <w:p w14:paraId="5BDA444A" w14:textId="33316A7D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F9E62" w14:textId="0F1F889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2FC2E" w14:textId="4D487A40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5B62D" w14:textId="4F71656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2FB49" w14:textId="6DEC529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CD55A" w14:textId="572603D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4342D" w14:textId="77CFCF6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7A972" w14:textId="01A89DC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AEEFC" w14:textId="5B8F7E1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8925F" w14:textId="2CFA797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6166B" w14:textId="26D2DE3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01A98" w14:textId="37991D4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20D44" w14:textId="5D3D34ED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623B8A54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2562A" w14:textId="64B1DAE8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D8981" w14:textId="63AF4E53" w:rsidR="4615548B" w:rsidRDefault="4864C1C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53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3F14B" w14:textId="7632C4C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27.4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6B25F" w14:textId="34C8D511" w:rsidR="4615548B" w:rsidRDefault="6569EB4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661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4B799" w14:textId="49278C65" w:rsidR="4615548B" w:rsidRDefault="2B8FA36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3.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9D3AD" w14:textId="721477BE" w:rsidR="4615548B" w:rsidRDefault="2B8FA36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71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FAC1A" w14:textId="5CDC7008" w:rsidR="4615548B" w:rsidRDefault="4F2D28E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93348" w14:textId="6C9F5F91" w:rsidR="4615548B" w:rsidRDefault="2F698BB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51522" w14:textId="7CF37136" w:rsidR="4615548B" w:rsidRDefault="0440403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F50CA" w14:textId="2121898B" w:rsidR="4615548B" w:rsidRDefault="2AEE5BC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6E425" w14:textId="5CC1E5AB" w:rsidR="4615548B" w:rsidRDefault="0A84E82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8AB1C" w14:textId="149BB3DC" w:rsidR="4615548B" w:rsidRDefault="0EBBFE5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3C059" w14:textId="78E76567" w:rsidR="4615548B" w:rsidRDefault="56F2AC7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</w:tr>
      <w:tr w:rsidR="4615548B" w14:paraId="1403DBD4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BEFA9" w14:textId="4A8DD1F3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12E6D" w14:textId="5F5BD68E" w:rsidR="4615548B" w:rsidRDefault="5EBEAB1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60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D8A68" w14:textId="4CEB4F5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72.6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B9CD2" w14:textId="19471C34" w:rsidR="4615548B" w:rsidRDefault="197BB94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53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C66AE" w14:textId="6FEE849E" w:rsidR="4615548B" w:rsidRDefault="197BB94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6.9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3155B" w14:textId="7B04519E" w:rsidR="4615548B" w:rsidRDefault="7C31755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6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85AD1" w14:textId="182E959D" w:rsidR="4615548B" w:rsidRDefault="36A3C60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E7BE9" w14:textId="54F39FCE" w:rsidR="4615548B" w:rsidRDefault="5B6732A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B4C9F" w14:textId="7B4F4868" w:rsidR="4615548B" w:rsidRDefault="73F3CB6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C0776" w14:textId="34D93256" w:rsidR="4615548B" w:rsidRDefault="230920F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51D98" w14:textId="7A18A604" w:rsidR="4615548B" w:rsidRDefault="774EA69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07F15" w14:textId="078CC674" w:rsidR="4615548B" w:rsidRDefault="6D713CB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2ADF2" w14:textId="77680572" w:rsidR="4615548B" w:rsidRDefault="533C935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4615548B" w14:paraId="1AAE8DD9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A1166" w14:textId="7822BD05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Temporary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contract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93C15" w14:textId="257312BA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E0540" w14:textId="405B13E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B54F4" w14:textId="4BAB508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1A052" w14:textId="7088FF8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39D5E" w14:textId="0C02C440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9AE89" w14:textId="3B73125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E8175" w14:textId="3F3D683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C82F6" w14:textId="1AA2172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22ADE" w14:textId="6B83642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7602A" w14:textId="08841BC5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9790F" w14:textId="3D38059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75038" w14:textId="734DB4C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609DF8DC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09DE6" w14:textId="146BC6E5" w:rsidR="4615548B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2DAB1" w14:textId="589635E5" w:rsidR="4615548B" w:rsidRDefault="02875DB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40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EB630" w14:textId="74717FEB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24629004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58A64" w14:textId="0DCA7D69" w:rsidR="4615548B" w:rsidRDefault="65F2D8D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01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AADC0" w14:textId="6BAC1F0C" w:rsidR="4615548B" w:rsidRDefault="1DA22E1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9.7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4A150" w14:textId="63575977" w:rsidR="4615548B" w:rsidRDefault="6E92A30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E638" w14:textId="7C28BD02" w:rsidR="4615548B" w:rsidRDefault="0312D9E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6C768" w14:textId="1FFCEFF8" w:rsidR="4615548B" w:rsidRDefault="30563FF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A6D8F" w14:textId="50FE2A7D" w:rsidR="4615548B" w:rsidRDefault="5749B82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A6938" w14:textId="15C9ECBD" w:rsidR="4615548B" w:rsidRDefault="26D0F1D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111A6" w14:textId="515E66B6" w:rsidR="4615548B" w:rsidRDefault="7772316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07F7" w14:textId="6AE454D8" w:rsidR="4615548B" w:rsidRDefault="0A6024E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1EE57" w14:textId="4A68CD43" w:rsidR="4615548B" w:rsidRDefault="5FE9826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</w:tr>
      <w:tr w:rsidR="4615548B" w14:paraId="0F3A38EA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577E0" w14:textId="1F2EE263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46B2E" w14:textId="6B9809F2" w:rsidR="4615548B" w:rsidRDefault="0CB333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73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731F5" w14:textId="4A4E4403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6C79A673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B8C76" w14:textId="7CECC6B6" w:rsidR="4615548B" w:rsidRDefault="46FD41F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492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45871" w14:textId="34618C74" w:rsidR="4615548B" w:rsidRDefault="0BB59BC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90.3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98C54" w14:textId="1368201F" w:rsidR="4615548B" w:rsidRDefault="116AEF4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56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1BEC3" w14:textId="46311214" w:rsidR="4615548B" w:rsidRDefault="63CF9D3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FF861" w14:textId="0C9D1B32" w:rsidR="4615548B" w:rsidRDefault="46347E2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51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84BBE" w14:textId="7DA97E85" w:rsidR="4615548B" w:rsidRDefault="2B71CB2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86C75" w14:textId="41B090D7" w:rsidR="4615548B" w:rsidRDefault="225A7A9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8E9CD" w14:textId="371D55FF" w:rsidR="4615548B" w:rsidRDefault="6073714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83B0C" w14:textId="4B15DABA" w:rsidR="4615548B" w:rsidRDefault="19D5DFB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A3D7A" w14:textId="2A331C31" w:rsidR="4615548B" w:rsidRDefault="0A26434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</w:tr>
      <w:tr w:rsidR="4615548B" w14:paraId="6EFE7002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64D26" w14:textId="2D059EF7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Lowest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pay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quintile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84DC3" w14:textId="77D120C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9772B" w14:textId="4E8597CA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8118A" w14:textId="6975210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AF89F" w14:textId="282E222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3361C" w14:textId="7B017AEA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DBF04" w14:textId="578F999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2068E" w14:textId="382FC9E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EB9B7" w14:textId="0D7F602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2E35C" w14:textId="2A7DDF8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7EB19" w14:textId="3067E61A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8E754" w14:textId="6CB42B50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571C7" w14:textId="6E8AE5C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48254554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E79BD" w14:textId="5130CB87" w:rsidR="4615548B" w:rsidRPr="00732061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s (NB categori</w:t>
            </w:r>
            <w:r w:rsid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z</w:t>
            </w: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d variables 15–20% per survey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r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7C10A" w14:textId="450EE949" w:rsidR="4615548B" w:rsidRDefault="79DA69C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89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BDF33" w14:textId="22D24EBE" w:rsidR="4615548B" w:rsidRDefault="774D6E2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3.3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B275D" w14:textId="4D55CB2C" w:rsidR="4615548B" w:rsidRDefault="2F376B6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49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937AF" w14:textId="0E68A5E4" w:rsidR="4615548B" w:rsidRDefault="18D2F57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0.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2C94A" w14:textId="0BCD944D" w:rsidR="4615548B" w:rsidRDefault="4D747A8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AE43" w14:textId="0CF3DE18" w:rsidR="4615548B" w:rsidRDefault="688758F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3C74E" w14:textId="2E46DFD3" w:rsidR="4615548B" w:rsidRDefault="73C5E6E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0ADF6" w14:textId="5E3BEBF2" w:rsidR="4615548B" w:rsidRDefault="2470CBD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5CE7A" w14:textId="2A27A20D" w:rsidR="4615548B" w:rsidRDefault="7A5E9BE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6FBCC" w14:textId="71326BAC" w:rsidR="4615548B" w:rsidRDefault="39C5BFE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E06D9" w14:textId="2209E1EC" w:rsidR="4615548B" w:rsidRDefault="77AF906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79730" w14:textId="1B1CC930" w:rsidR="4615548B" w:rsidRDefault="4867ED9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  <w:tr w:rsidR="4615548B" w14:paraId="6AFE1F98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F14DA" w14:textId="09D7753C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142A0" w14:textId="5A1EBAF0" w:rsidR="4615548B" w:rsidRDefault="5153DF7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24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ECD21" w14:textId="5E35E6D8" w:rsidR="4615548B" w:rsidRDefault="3DC577A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6.7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E0EE0" w14:textId="6751D758" w:rsidR="4615548B" w:rsidRDefault="12360BC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447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05075" w14:textId="5EFA6147" w:rsidR="4615548B" w:rsidRDefault="6AA9CB9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9.6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57433" w14:textId="50BD33D7" w:rsidR="4615548B" w:rsidRDefault="4C0D468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4E874" w14:textId="18676E51" w:rsidR="4615548B" w:rsidRDefault="2AA9075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BBFED" w14:textId="104F641D" w:rsidR="4615548B" w:rsidRDefault="02A91D6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47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FE9E6" w14:textId="440FAE20" w:rsidR="4615548B" w:rsidRDefault="7DC93C6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518D4" w14:textId="72FC18E2" w:rsidR="4615548B" w:rsidRDefault="2D9F33D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F6D94" w14:textId="149E7AC6" w:rsidR="4615548B" w:rsidRDefault="34FEE48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9D05A" w14:textId="0F7628F8" w:rsidR="4615548B" w:rsidRDefault="0685960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B8535" w14:textId="54A8699E" w:rsidR="4615548B" w:rsidRDefault="68F8154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</w:tr>
      <w:tr w:rsidR="4615548B" w14:paraId="6D7C639F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122B3" w14:textId="76D9F2C8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Previous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unemployment</w:t>
            </w:r>
            <w:proofErr w:type="spellEnd"/>
          </w:p>
          <w:p w14:paraId="22B0A659" w14:textId="51715B80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9BB6D" w14:textId="56D9EAD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2D3BD" w14:textId="16936F4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BAEF8" w14:textId="69EF08F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E737B" w14:textId="680B3C6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0BB91" w14:textId="19C30E0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4D1BB" w14:textId="6EE749A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76ECA" w14:textId="07D650D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A3D09" w14:textId="0C320B7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45EB3" w14:textId="0CBC3F9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76788" w14:textId="0C2F2E30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1A97A" w14:textId="48BA0E3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488AD" w14:textId="6FE767F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36E0F563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DF161" w14:textId="50A4AA1A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FBDB5" w14:textId="68D0CE22" w:rsidR="4615548B" w:rsidRDefault="15988DB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90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71AC9" w14:textId="25A97892" w:rsidR="4615548B" w:rsidRDefault="0133FAF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3.4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2D32C" w14:textId="633C5241" w:rsidR="4615548B" w:rsidRDefault="6F3654D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829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654D3" w14:textId="04935AB4" w:rsidR="4615548B" w:rsidRDefault="0F550A4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5.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65A78" w14:textId="102ABBA7" w:rsidR="4615548B" w:rsidRDefault="7B5196B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3558B" w14:textId="74E7325D" w:rsidR="4615548B" w:rsidRDefault="69653C9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8A837" w14:textId="0B9CCEFF" w:rsidR="4615548B" w:rsidRDefault="449C9A1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4D9EC" w14:textId="0F2ACA11" w:rsidR="4615548B" w:rsidRDefault="2848823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60E2D" w14:textId="3BB28602" w:rsidR="4615548B" w:rsidRDefault="756F32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F1BE5" w14:textId="7ECBC03E" w:rsidR="4615548B" w:rsidRDefault="0A29D4D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F26E5" w14:textId="39864263" w:rsidR="4615548B" w:rsidRDefault="2DAD814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20897" w14:textId="377B2653" w:rsidR="4615548B" w:rsidRDefault="27447DD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</w:tr>
      <w:tr w:rsidR="4615548B" w14:paraId="11658896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D9014" w14:textId="125B2E0E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24EBF" w14:textId="256A7A93" w:rsidR="4615548B" w:rsidRDefault="571DDC2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2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AC2DD" w14:textId="57B265F8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47E70902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63952" w14:textId="78B8FA1A" w:rsidR="4615548B" w:rsidRDefault="3D19D55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366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523DF" w14:textId="2C30B43A" w:rsidR="4615548B" w:rsidRDefault="788DC27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4.6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A8FCA" w14:textId="26EAE1CA" w:rsidR="4615548B" w:rsidRDefault="671069D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14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7B6ED" w14:textId="3D09187E" w:rsidR="4615548B" w:rsidRDefault="50E9717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CA0F4" w14:textId="66D8EB63" w:rsidR="4615548B" w:rsidRDefault="62C07A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96549" w14:textId="3DB0A04C" w:rsidR="4615548B" w:rsidRDefault="3322959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7924E" w14:textId="11866D3B" w:rsidR="4615548B" w:rsidRDefault="1A02DF6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051CF" w14:textId="22FF6CFD" w:rsidR="4615548B" w:rsidRDefault="4AE2509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F7CE6" w14:textId="128DBF87" w:rsidR="4615548B" w:rsidRDefault="740CC45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09B72" w14:textId="4C3EFCC4" w:rsidR="4615548B" w:rsidRDefault="4F1E54C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4615548B" w:rsidRPr="00732061" w14:paraId="07096A42" w14:textId="77777777" w:rsidTr="0A113C9C">
        <w:trPr>
          <w:trHeight w:val="480"/>
        </w:trPr>
        <w:tc>
          <w:tcPr>
            <w:tcW w:w="14190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56CF3" w14:textId="638389F4" w:rsidR="4615548B" w:rsidRPr="00732061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mographic and socioeconomic factors (model 2)</w:t>
            </w:r>
          </w:p>
        </w:tc>
      </w:tr>
      <w:tr w:rsidR="4615548B" w14:paraId="45E54BA7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558CC" w14:textId="7E2D8900" w:rsidR="4615548B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ge</w:t>
            </w:r>
            <w:proofErr w:type="spellEnd"/>
            <w:r w:rsidR="4FBB54BD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</w:t>
            </w:r>
            <w:r w:rsidR="0081089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1089D">
              <w:rPr>
                <w:rFonts w:ascii="Times New Roman" w:eastAsia="Times New Roman" w:hAnsi="Times New Roman" w:cs="Times New Roman"/>
                <w:color w:val="000000" w:themeColor="text1"/>
              </w:rPr>
              <w:t>the</w:t>
            </w:r>
            <w:proofErr w:type="spellEnd"/>
            <w:r w:rsidR="4FBB54BD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4FBB54BD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32DB5" w14:textId="2AC8D0A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A1479" w14:textId="2D2B419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F6BF2" w14:textId="40F5A78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F527A" w14:textId="7D10DB6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B7724" w14:textId="16E9C74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3EE27" w14:textId="3B998B2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9D671" w14:textId="3DCBBF5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98ACE" w14:textId="2C2F0BB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297A4" w14:textId="1A4CC155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848E9" w14:textId="11F0E6C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AB3FE" w14:textId="40E87C6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0DD8E" w14:textId="0EB6CC7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0C288F9E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DB053" w14:textId="7A51BF15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20–3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CE8BE" w14:textId="2B4ED9DE" w:rsidR="4615548B" w:rsidRDefault="1F574F9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53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0716F" w14:textId="37AA1B1D" w:rsidR="4615548B" w:rsidRDefault="56863CA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8.8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F9BE1" w14:textId="42038DF5" w:rsidR="4615548B" w:rsidRDefault="5B54384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56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63C42" w14:textId="376A95DA" w:rsidR="4615548B" w:rsidRDefault="2748E24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1.7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EC46F" w14:textId="0B2F3D6A" w:rsidR="4615548B" w:rsidRDefault="6A452F7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D27F6" w14:textId="37F39F96" w:rsidR="4615548B" w:rsidRDefault="5D334CC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88C58" w14:textId="49AAE77C" w:rsidR="4615548B" w:rsidRDefault="3121965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D9FAF" w14:textId="66058676" w:rsidR="4615548B" w:rsidRDefault="1431C71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383D2" w14:textId="562264AF" w:rsidR="4615548B" w:rsidRDefault="5948426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738C1" w14:textId="7CB1D3E9" w:rsidR="4615548B" w:rsidRDefault="51591AC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68764" w14:textId="6A6BC1D4" w:rsidR="4615548B" w:rsidRDefault="2AB47FD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9B060" w14:textId="58D2F059" w:rsidR="4615548B" w:rsidRDefault="0B2716D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</w:tr>
      <w:tr w:rsidR="4615548B" w14:paraId="1FFDCBAD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C541C" w14:textId="05F14FE2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31–4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19DDA" w14:textId="5E6CCC24" w:rsidR="4615548B" w:rsidRDefault="52BB44E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97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86B88" w14:textId="4B2ACC9C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3A5234BF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F2165" w14:textId="17E9B66A" w:rsidR="4615548B" w:rsidRDefault="714278B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971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F3191" w14:textId="2E40D579" w:rsidR="4615548B" w:rsidRDefault="1C63B64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7.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E737A" w14:textId="078BEB9C" w:rsidR="4615548B" w:rsidRDefault="27CAAEE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71E45" w14:textId="2CE3147D" w:rsidR="4615548B" w:rsidRDefault="57BF415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F45A6" w14:textId="42B18D65" w:rsidR="4615548B" w:rsidRDefault="1AE28AF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9CFED" w14:textId="00E96DD9" w:rsidR="4615548B" w:rsidRDefault="069C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A348D" w14:textId="17BCF3CA" w:rsidR="4615548B" w:rsidRDefault="437917E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51BA9" w14:textId="2306B2A4" w:rsidR="4615548B" w:rsidRDefault="43D7A59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53009" w14:textId="76A743D1" w:rsidR="4615548B" w:rsidRDefault="5154A5A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E1D6E" w14:textId="1C462FB6" w:rsidR="4615548B" w:rsidRDefault="2E26AED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</w:tr>
      <w:tr w:rsidR="4615548B" w14:paraId="66AC27EB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A935D" w14:textId="5EA77A66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41–5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362E2" w14:textId="4407D257" w:rsidR="4615548B" w:rsidRDefault="25B7CF4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48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A8C7B" w14:textId="3848461E" w:rsidR="4615548B" w:rsidRDefault="0D00307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0.5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20A75" w14:textId="58725057" w:rsidR="4615548B" w:rsidRDefault="0A01D18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C14A7" w14:textId="6C8C90F6" w:rsidR="4615548B" w:rsidRDefault="0AA7727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8.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9BF36" w14:textId="752D43C0" w:rsidR="4615548B" w:rsidRDefault="288B778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51B29" w14:textId="207C8FC6" w:rsidR="4615548B" w:rsidRDefault="09EFE6B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4E396" w14:textId="3D2F7D66" w:rsidR="4615548B" w:rsidRDefault="608D84A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5E37F" w14:textId="7D0CADFA" w:rsidR="4615548B" w:rsidRDefault="2E30BE3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F93ED" w14:textId="10E56006" w:rsidR="4615548B" w:rsidRDefault="504DF76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F3C02" w14:textId="075714D3" w:rsidR="4615548B" w:rsidRDefault="242F246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419C8" w14:textId="08D06E97" w:rsidR="4615548B" w:rsidRDefault="33E61BE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D6904" w14:textId="5209CADB" w:rsidR="4615548B" w:rsidRDefault="6E84B79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</w:tr>
      <w:tr w:rsidR="4615548B" w14:paraId="248928BC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EAC9D" w14:textId="0A9FB028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51–60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106AC" w14:textId="3B35F9F0" w:rsidR="4615548B" w:rsidRDefault="0193859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15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4A5BC" w14:textId="665E8545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4AA1F880"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4694D" w14:textId="666A4655" w:rsidR="4615548B" w:rsidRDefault="1A00955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639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C537C" w14:textId="2CD5B6BC" w:rsidR="4615548B" w:rsidRDefault="52352A4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2.8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D4AB8" w14:textId="618CE04E" w:rsidR="4615548B" w:rsidRDefault="1BD6524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4262A" w14:textId="1582DB8B" w:rsidR="4615548B" w:rsidRDefault="024B40B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1AD97" w14:textId="7BE5CE5A" w:rsidR="4615548B" w:rsidRDefault="7C98049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C2C28" w14:textId="5D0CF813" w:rsidR="4615548B" w:rsidRDefault="2AC99D7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855DE" w14:textId="7DEFCF07" w:rsidR="4615548B" w:rsidRDefault="125610D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0AA21" w14:textId="3BE00A71" w:rsidR="4615548B" w:rsidRDefault="5AF8475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A024D" w14:textId="10D93DAD" w:rsidR="4615548B" w:rsidRDefault="539A1EC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2EE72" w14:textId="5FF125FB" w:rsidR="4615548B" w:rsidRDefault="2169904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</w:tr>
      <w:tr w:rsidR="4615548B" w14:paraId="0F3D6B9B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0EA99" w14:textId="343E6B23" w:rsidR="4615548B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 a relationship (baseline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9FAA0" w14:textId="4C4EE9C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27BEB" w14:textId="2A3C951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9F839" w14:textId="2DBE70C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8B2B3" w14:textId="54CA62D0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4DA22" w14:textId="50F18D3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1665D" w14:textId="02D7AB0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86375" w14:textId="3546B82D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6807B" w14:textId="19B7DDE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DEE40" w14:textId="3CFE1C7D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DFC0A" w14:textId="4643FE8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CA8EE" w14:textId="5EA1360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15546" w14:textId="2EF645F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2CDD380F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552A0" w14:textId="7B332FBA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39F08" w14:textId="69ACAEF6" w:rsidR="4615548B" w:rsidRDefault="3DEDFC5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63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0F6FA" w14:textId="3F7ED198" w:rsidR="4615548B" w:rsidRDefault="3DEDFC5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9.2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5F325" w14:textId="4B360EC9" w:rsidR="4615548B" w:rsidRDefault="7F9CBD0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3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22C3A" w14:textId="027BE0E0" w:rsidR="4615548B" w:rsidRDefault="65F6275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9.9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CC09D" w14:textId="41D234D0" w:rsidR="4615548B" w:rsidRDefault="67FA750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3D3CA" w14:textId="194B9552" w:rsidR="4615548B" w:rsidRDefault="2CFDB01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B23F1" w14:textId="4BD279B3" w:rsidR="4615548B" w:rsidRDefault="6DF5903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7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60EFA" w14:textId="4DE1344E" w:rsidR="4615548B" w:rsidRDefault="74C40E3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D6772" w14:textId="239B6423" w:rsidR="4615548B" w:rsidRDefault="6628F72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2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482CB" w14:textId="47583985" w:rsidR="4615548B" w:rsidRDefault="30BE8D0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17A79" w14:textId="140AD7FD" w:rsidR="4615548B" w:rsidRDefault="6F2C93B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8C517" w14:textId="5952DF10" w:rsidR="4615548B" w:rsidRDefault="78F170B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74023523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4615548B" w14:paraId="794A35B5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73A29" w14:textId="2DD08D82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B458A" w14:textId="17979E0C" w:rsidR="4615548B" w:rsidRDefault="6A8D625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0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50442" w14:textId="57817303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.</w:t>
            </w:r>
            <w:r w:rsidR="4D89EC87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057B2" w14:textId="648B866A" w:rsidR="4615548B" w:rsidRDefault="22CA4F1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66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6DD54" w14:textId="5D4C8D95" w:rsidR="4615548B" w:rsidRDefault="22CA4F1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.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15F7A" w14:textId="6F997193" w:rsidR="4615548B" w:rsidRDefault="083C874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FD5B4" w14:textId="61CCB0B1" w:rsidR="4615548B" w:rsidRDefault="447CC6C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907AF" w14:textId="641C6AB8" w:rsidR="4615548B" w:rsidRDefault="1E16412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4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03A0D" w14:textId="3864F994" w:rsidR="4615548B" w:rsidRDefault="113A895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DB49A" w14:textId="59D88AAD" w:rsidR="4615548B" w:rsidRDefault="64FE48D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9A131" w14:textId="2C29BCA8" w:rsidR="4615548B" w:rsidRDefault="0D1DDCD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4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384E7" w14:textId="13B72C40" w:rsidR="4615548B" w:rsidRDefault="594FA8B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6C726" w14:textId="46C01C86" w:rsidR="4615548B" w:rsidRDefault="46B3D74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8DEB588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4615548B" w:rsidRPr="00732061" w14:paraId="670B4365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A69C5" w14:textId="585C401A" w:rsidR="4615548B" w:rsidRPr="00732061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hild &lt;18 </w:t>
            </w: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 the household</w:t>
            </w:r>
            <w:r w:rsidR="78AA3936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baseline)</w:t>
            </w:r>
          </w:p>
          <w:p w14:paraId="344DC847" w14:textId="41641FAA" w:rsidR="4615548B" w:rsidRPr="00732061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BDB0F" w14:textId="26BB87E4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22D13" w14:textId="725838DD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F2E9E" w14:textId="232B18ED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AC238" w14:textId="1A709092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ACB72" w14:textId="0D2A2049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3AAD0" w14:textId="11949891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5816B" w14:textId="57BE2776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E1063" w14:textId="58E6A1CE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1DCBC" w14:textId="0FD3F76F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903E5" w14:textId="3B1A542C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04736" w14:textId="454BA2F4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A369D" w14:textId="247EF42B" w:rsidR="4615548B" w:rsidRPr="00732061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4615548B" w14:paraId="16341811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0F8C2" w14:textId="0458426D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EC652" w14:textId="53457441" w:rsidR="4615548B" w:rsidRDefault="4C46CEF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42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BB924" w14:textId="1D34070F" w:rsidR="4615548B" w:rsidRDefault="1A0D6E9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2.1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2ED2F" w14:textId="1C8DDB4D" w:rsidR="4615548B" w:rsidRDefault="709D8CC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12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468AD" w14:textId="2A502591" w:rsidR="4615548B" w:rsidRDefault="709D8CC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.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1C615" w14:textId="085B26CD" w:rsidR="4615548B" w:rsidRDefault="19D6009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6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32592" w14:textId="0AE171B9" w:rsidR="4615548B" w:rsidRDefault="3D78BA3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6A764" w14:textId="557DC414" w:rsidR="4615548B" w:rsidRDefault="6D788E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6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40D12" w14:textId="3DF121B5" w:rsidR="4615548B" w:rsidRDefault="23A1B1C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17075" w14:textId="390E2091" w:rsidR="4615548B" w:rsidRDefault="57ECAFE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F2114" w14:textId="7551BB2B" w:rsidR="4615548B" w:rsidRDefault="6CFE717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3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29C23" w14:textId="31965756" w:rsidR="4615548B" w:rsidRDefault="3C6FCEF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9C14A" w14:textId="221AACE3" w:rsidR="4615548B" w:rsidRDefault="4618846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4615548B" w14:paraId="035A7EE5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40E19" w14:textId="466F5E11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6DE80" w14:textId="3CA36876" w:rsidR="4615548B" w:rsidRDefault="60B3A2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71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0E4EF" w14:textId="0361C372" w:rsidR="4615548B" w:rsidRDefault="60B3A2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7.9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AFBFD" w14:textId="0CC26349" w:rsidR="4615548B" w:rsidRDefault="5E722DD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76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83040" w14:textId="031D1E89" w:rsidR="4615548B" w:rsidRDefault="5E722DD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6.6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32EB7" w14:textId="49AF2144" w:rsidR="4615548B" w:rsidRDefault="5EE8857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42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4F106" w14:textId="44CF020A" w:rsidR="4615548B" w:rsidRDefault="19D40C5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85E99" w14:textId="3D3E8D4F" w:rsidR="4615548B" w:rsidRDefault="1773B39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56A16" w14:textId="1C9547F7" w:rsidR="4615548B" w:rsidRDefault="0702668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6ACC" w14:textId="767DCE28" w:rsidR="4615548B" w:rsidRDefault="7730D3F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E15EE" w14:textId="476C1E89" w:rsidR="4615548B" w:rsidRDefault="2A2734E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0F20E" w14:textId="7C6059CA" w:rsidR="4615548B" w:rsidRDefault="7EE0456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4250E" w14:textId="5C38DB3B" w:rsidR="4615548B" w:rsidRDefault="3655C3A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4615548B" w14:paraId="5BA40F9D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C2C6D" w14:textId="0C5F086D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Education</w:t>
            </w:r>
            <w:proofErr w:type="spellEnd"/>
          </w:p>
          <w:p w14:paraId="0F7E8680" w14:textId="0C44280E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F43F9" w14:textId="0BD7BFE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B64B8" w14:textId="1137BFD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2BC16" w14:textId="2B57098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4B97F" w14:textId="6360517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723AF" w14:textId="51A50C7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0342E" w14:textId="4B6E26C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BECB1" w14:textId="44EEBE6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40685" w14:textId="2FE104B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F24FC" w14:textId="6CDC47A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CBA79" w14:textId="55E2162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B71B6" w14:textId="50115B1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9B8A" w14:textId="00CBF23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50FD4610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E7EA4" w14:textId="46558627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Primary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EA905" w14:textId="34EC61D0" w:rsidR="4615548B" w:rsidRDefault="77F71DF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2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6ADA3" w14:textId="7379A3B5" w:rsidR="4615548B" w:rsidRDefault="1254FA3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.6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12442" w14:textId="3307ADDE" w:rsidR="4615548B" w:rsidRDefault="1FD4790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5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6243E" w14:textId="73236287" w:rsidR="4615548B" w:rsidRDefault="075CDA2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.0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6D93B" w14:textId="200E5697" w:rsidR="4615548B" w:rsidRDefault="251AB9D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9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6AF57" w14:textId="0A58E7D3" w:rsidR="4615548B" w:rsidRDefault="71B62D3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A803E" w14:textId="56AFD143" w:rsidR="4615548B" w:rsidRDefault="0B6FE64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0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7B4B4" w14:textId="4DC3A442" w:rsidR="4615548B" w:rsidRDefault="1D39F57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828A2" w14:textId="3AA0D3B2" w:rsidR="4615548B" w:rsidRDefault="1F7552D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CEF76" w14:textId="69F833D5" w:rsidR="4615548B" w:rsidRDefault="32AF7A3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03EC2" w14:textId="4425EB5B" w:rsidR="4615548B" w:rsidRDefault="4FD9BD4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9F2E3" w14:textId="0F8FEB16" w:rsidR="4615548B" w:rsidRDefault="03D5D91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</w:tr>
      <w:tr w:rsidR="4615548B" w14:paraId="3ECE516B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ED411" w14:textId="32003C7D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Secondary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76FCC" w14:textId="3520A709" w:rsidR="4615548B" w:rsidRDefault="685EF2F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3DD81" w14:textId="409A9A91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="20918FBB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5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5CF5F" w14:textId="32353B68" w:rsidR="4615548B" w:rsidRDefault="4D63588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7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BA483" w14:textId="338910C7" w:rsidR="4615548B" w:rsidRDefault="755DAB1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1.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09601" w14:textId="752AD18C" w:rsidR="4615548B" w:rsidRDefault="49E2939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2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5DB9C" w14:textId="5996BDB0" w:rsidR="4615548B" w:rsidRDefault="190B488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70820" w14:textId="1335FD5F" w:rsidR="4615548B" w:rsidRDefault="03DEFF5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4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F5583" w14:textId="240EB440" w:rsidR="4615548B" w:rsidRDefault="77DA0D7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E29AF" w14:textId="32C661B4" w:rsidR="4615548B" w:rsidRDefault="75C339F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C9804" w14:textId="7462D729" w:rsidR="4615548B" w:rsidRDefault="21A7331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2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CA452" w14:textId="76E936D9" w:rsidR="4615548B" w:rsidRDefault="5E10D14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94159" w14:textId="348E6461" w:rsidR="4615548B" w:rsidRDefault="7EA96BF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4615548B" w14:paraId="402CB75C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AACA7" w14:textId="497CF8B0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Tertiary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3B851" w14:textId="430F00C1" w:rsidR="4615548B" w:rsidRDefault="6992FDE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7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95856" w14:textId="651BE3FD" w:rsidR="4615548B" w:rsidRDefault="069570F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.9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9A7E1" w14:textId="28B4BD19" w:rsidR="4615548B" w:rsidRDefault="187A280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68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C767E" w14:textId="739D1B81" w:rsidR="4615548B" w:rsidRDefault="66BEBBB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2.9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E3993" w14:textId="63DEF762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="0F4DA4D4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CFDAA" w14:textId="72F745ED" w:rsidR="4615548B" w:rsidRDefault="5D6A28C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B36BA" w14:textId="26205028" w:rsidR="4615548B" w:rsidRDefault="2728B6C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7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15B6B" w14:textId="1D770151" w:rsidR="4615548B" w:rsidRDefault="33FFF0A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E42AA" w14:textId="32DC860D" w:rsidR="4615548B" w:rsidRDefault="07B9E3D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83BBC" w14:textId="79FCD0B0" w:rsidR="4615548B" w:rsidRDefault="5E39D48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D37E9" w14:textId="7738775F" w:rsidR="4615548B" w:rsidRDefault="63C9149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DB670" w14:textId="442A03F3" w:rsidR="4615548B" w:rsidRDefault="4384526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4615548B" w14:paraId="5940B04F" w14:textId="77777777" w:rsidTr="0A113C9C">
        <w:trPr>
          <w:trHeight w:val="300"/>
        </w:trPr>
        <w:tc>
          <w:tcPr>
            <w:tcW w:w="14190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C8C4A" w14:textId="45B72450" w:rsidR="4615548B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orking conditions (model 3)</w:t>
            </w:r>
          </w:p>
        </w:tc>
      </w:tr>
      <w:tr w:rsidR="4615548B" w14:paraId="35CD0F59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6BBDD" w14:textId="01065048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hift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work</w:t>
            </w:r>
            <w:proofErr w:type="spellEnd"/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1B5BD" w14:textId="54A2E74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1C195" w14:textId="4FAC7A7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F83C9" w14:textId="2D07355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2C7D8" w14:textId="60B632D5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A5C5B" w14:textId="41BE139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6D56B" w14:textId="1A11BD9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04FAF" w14:textId="5FD8D47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DA124" w14:textId="369DC510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4FED1" w14:textId="24464FB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26D4B" w14:textId="02B07CE5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AEC51" w14:textId="2EF6371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72558" w14:textId="0888363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7848D229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90EFB" w14:textId="0CC09A1E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493C0" w14:textId="5FC319C6" w:rsidR="4615548B" w:rsidRDefault="711385C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6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55027" w14:textId="78FD5581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591CD5F7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9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70457" w14:textId="679F5712" w:rsidR="4615548B" w:rsidRDefault="0EF5C55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2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2C162" w14:textId="63599535" w:rsidR="4615548B" w:rsidRDefault="0EF5C55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.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E6880" w14:textId="6D4F26C3" w:rsidR="4615548B" w:rsidRDefault="20C773D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5B14F" w14:textId="1EAD1CCB" w:rsidR="4615548B" w:rsidRDefault="69F240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EE5DF" w14:textId="540E481C" w:rsidR="4615548B" w:rsidRDefault="0E9C14E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6AC4C" w14:textId="17017EDC" w:rsidR="4615548B" w:rsidRDefault="2878214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690D1" w14:textId="4CFA0B43" w:rsidR="4615548B" w:rsidRDefault="541A916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06ED0" w14:textId="3C589EDA" w:rsidR="4615548B" w:rsidRDefault="3CFBB86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57425" w14:textId="53B1CD81" w:rsidR="4615548B" w:rsidRDefault="6756461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28DC1" w14:textId="35CCDF44" w:rsidR="4615548B" w:rsidRDefault="15656A8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4615548B" w14:paraId="72CE957E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E8648" w14:textId="4E36C349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85BF0" w14:textId="69BE99EC" w:rsidR="4615548B" w:rsidRDefault="470B8EF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27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13BFC" w14:textId="7FC6CDD2" w:rsidR="4615548B" w:rsidRDefault="25015DF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7.1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FDE77" w14:textId="5188D897" w:rsidR="4615548B" w:rsidRDefault="5449E3D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867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3DCDA" w14:textId="75D256A8" w:rsidR="4615548B" w:rsidRDefault="5449E3D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1.6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40CBF" w14:textId="72CBC690" w:rsidR="4615548B" w:rsidRDefault="5E8BEFD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87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237EA" w14:textId="3C01BF30" w:rsidR="4615548B" w:rsidRDefault="2D64BBE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F33C5" w14:textId="328D1096" w:rsidR="4615548B" w:rsidRDefault="44F8DAF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2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F75E2" w14:textId="196BD679" w:rsidR="4615548B" w:rsidRDefault="232850E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9FB4D" w14:textId="31FAC87B" w:rsidR="4615548B" w:rsidRDefault="5D71449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7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11D4F" w14:textId="74A88BAA" w:rsidR="4615548B" w:rsidRDefault="3A41ACB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A7CA4" w14:textId="1D2C33AC" w:rsidR="4615548B" w:rsidRDefault="4C73227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AC950" w14:textId="12745417" w:rsidR="4615548B" w:rsidRDefault="5AA650A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4615548B" w14:paraId="1BB40723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7F269" w14:textId="2B50E8EB" w:rsidR="4615548B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7A65C" w14:textId="3148C4AE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proofErr w:type="spellEnd"/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BC097" w14:textId="663FB9DA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D</w:t>
            </w:r>
            <w:proofErr w:type="spellEnd"/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2F047" w14:textId="1E90C17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0F084" w14:textId="0258F83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3D9EC" w14:textId="6E3105B2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Mean</w:t>
            </w:r>
            <w:proofErr w:type="spellEnd"/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CF626" w14:textId="774BFAB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D</w:t>
            </w:r>
            <w:proofErr w:type="spellEnd"/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AC95B" w14:textId="1BF1212F" w:rsidR="4615548B" w:rsidRDefault="682C90B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an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08D3A" w14:textId="3D7BC8D0" w:rsidR="4615548B" w:rsidRDefault="682C90B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D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50010" w14:textId="0048238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an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94953" w14:textId="2695820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D</w:t>
            </w:r>
            <w:proofErr w:type="spellEnd"/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64F9B" w14:textId="434CB8AC" w:rsidR="4615548B" w:rsidRDefault="7EFB3C4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an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E7AC4" w14:textId="0A89EAD5" w:rsidR="4615548B" w:rsidRDefault="7EFB3C4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D</w:t>
            </w:r>
            <w:proofErr w:type="spellEnd"/>
          </w:p>
        </w:tc>
      </w:tr>
      <w:tr w:rsidR="4615548B" w14:paraId="7D53B428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62566" w14:textId="0705648B" w:rsidR="4615548B" w:rsidRPr="0081089D" w:rsidRDefault="02E980C3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zardous, s</w:t>
            </w:r>
            <w:r w:rsidR="4615548B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le 1…5 (No … High exposure)</w:t>
            </w:r>
          </w:p>
          <w:p w14:paraId="3EDDB308" w14:textId="5A77D105" w:rsidR="4615548B" w:rsidRPr="0081089D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87CE6" w14:textId="16E76448" w:rsidR="4615548B" w:rsidRDefault="70CC5AF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16E0E" w14:textId="3BEF1E80" w:rsidR="4615548B" w:rsidRDefault="70CC5AF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4A892" w14:textId="3151E73A" w:rsidR="4615548B" w:rsidRDefault="70CC5AF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DB21E" w14:textId="13E09B63" w:rsidR="4615548B" w:rsidRDefault="70CC5AF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14B73" w14:textId="48768C72" w:rsidR="4615548B" w:rsidRDefault="704828D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76FAC" w14:textId="2E3552D5" w:rsidR="4615548B" w:rsidRDefault="704828D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A1CD6" w14:textId="7C698526" w:rsidR="4615548B" w:rsidRDefault="704828D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</w:t>
            </w:r>
            <w:r w:rsidR="1A887B43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6DE9A" w14:textId="15386BE3" w:rsidR="4615548B" w:rsidRDefault="704828D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2E6B667D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0C0F9" w14:textId="519BB3C3" w:rsidR="4615548B" w:rsidRDefault="06A111E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7720D" w14:textId="5FB65F43" w:rsidR="4615548B" w:rsidRDefault="06A111E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D42B7" w14:textId="7CA112DC" w:rsidR="4615548B" w:rsidRDefault="06A111E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E55CD" w14:textId="5CAD1229" w:rsidR="4615548B" w:rsidRDefault="06A111E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</w:tr>
      <w:tr w:rsidR="4615548B" w14:paraId="318798AF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1F3D0" w14:textId="33EDD3BD" w:rsidR="4615548B" w:rsidRPr="00D95979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3206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hysical workload</w:t>
            </w:r>
            <w:r w:rsidR="0DC27ED9" w:rsidRPr="0073206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scale</w:t>
            </w:r>
            <w:r w:rsidR="2F714026" w:rsidRPr="0073206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1...5 (Low … </w:t>
            </w:r>
            <w:r w:rsidR="2F714026" w:rsidRPr="00D9597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igh exposure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C3F28" w14:textId="6194FAE4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1C868" w14:textId="4BA252AE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A2BF4" w14:textId="3A273480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D4B9A" w14:textId="21A3223A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53295" w14:textId="0CCCEB80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C90B1" w14:textId="19772DCC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C463B" w14:textId="14465018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5A848" w14:textId="2D8CD5CB" w:rsidR="4615548B" w:rsidRDefault="2F71402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07E5" w14:textId="0F18441F" w:rsidR="4615548B" w:rsidRDefault="2414379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50AFF" w14:textId="0ED8E3BB" w:rsidR="4615548B" w:rsidRDefault="2414379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8D409" w14:textId="105EB682" w:rsidR="4615548B" w:rsidRDefault="2414379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9BCF1" w14:textId="1F7CECA1" w:rsidR="4615548B" w:rsidRDefault="2414379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</w:tr>
      <w:tr w:rsidR="4615548B" w14:paraId="2B2D2BD0" w14:textId="77777777" w:rsidTr="0A113C9C">
        <w:trPr>
          <w:trHeight w:val="748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52027" w14:textId="253173B5" w:rsidR="4615548B" w:rsidRPr="0081089D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 Office work</w:t>
            </w:r>
            <w:r w:rsidR="737B87D5" w:rsidRP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s</w:t>
            </w:r>
            <w:r w:rsidRP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le 1...5 (Low … High exposure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3D680" w14:textId="64378144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4AFF6" w14:textId="574029A9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BED35" w14:textId="00F44DA8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CF112" w14:textId="429934F5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B95D0" w14:textId="6D25B490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A7FE2" w14:textId="2C6210CC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8C8B" w14:textId="0E1C2C2D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7DE6C" w14:textId="081BF812" w:rsidR="4615548B" w:rsidRDefault="3818457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8F71A" w14:textId="63807497" w:rsidR="4615548B" w:rsidRDefault="3E80FD4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586C1" w14:textId="2A7DE6DF" w:rsidR="4615548B" w:rsidRDefault="3E80FD4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95E02" w14:textId="518F6E36" w:rsidR="4615548B" w:rsidRDefault="3E80FD4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6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D47C2" w14:textId="176B6DE6" w:rsidR="4615548B" w:rsidRDefault="3E80FD4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4615548B" w14:paraId="4F7FE7EF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CFCF5" w14:textId="38BA4CE2" w:rsidR="4615548B" w:rsidRPr="0081089D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mands</w:t>
            </w:r>
            <w:r w:rsidR="61BEF197" w:rsidRP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</w:t>
            </w:r>
            <w:r w:rsidR="61BEF197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cale 1…4 (Low … High demands)</w:t>
            </w:r>
          </w:p>
          <w:p w14:paraId="10657619" w14:textId="7B34E1DE" w:rsidR="4615548B" w:rsidRPr="0081089D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670F5" w14:textId="1AA9E778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C9E8B" w14:textId="3CCFF92C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C6E86" w14:textId="5C9A86B5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EB57B" w14:textId="21142400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4478B" w14:textId="3DBB61C1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DC09A" w14:textId="09471036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7105C" w14:textId="6395D013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BF0AD" w14:textId="6C009C39" w:rsidR="4615548B" w:rsidRDefault="61BEF19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7D191" w14:textId="7436EE1D" w:rsidR="4615548B" w:rsidRDefault="0366AA2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14FD9" w14:textId="62113DD3" w:rsidR="4615548B" w:rsidRDefault="0366AA2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886EF" w14:textId="07346BEC" w:rsidR="4615548B" w:rsidRDefault="0366AA2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E0D52" w14:textId="1D0D2347" w:rsidR="4615548B" w:rsidRDefault="0366AA2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</w:tr>
      <w:tr w:rsidR="4615548B" w14:paraId="20B03A8F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D12D1" w14:textId="6DB0977A" w:rsidR="4615548B" w:rsidRPr="0081089D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ntrol</w:t>
            </w:r>
            <w:r w:rsidR="36BC983C" w:rsidRPr="0081089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scale 1…4 (Low … High control)</w:t>
            </w:r>
          </w:p>
          <w:p w14:paraId="7D00EDAA" w14:textId="259A21BF" w:rsidR="4615548B" w:rsidRPr="0081089D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C0BE" w14:textId="2021823B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D3D25" w14:textId="04EBFEBB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64E7F" w14:textId="4645035C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742A1" w14:textId="1AB262DE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04C9A" w14:textId="29E6BADE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05C5B" w14:textId="105EA64D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55DA8" w14:textId="52270876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C19A4" w14:textId="255C4068" w:rsidR="4615548B" w:rsidRDefault="36BC983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75C73" w14:textId="07C4A329" w:rsidR="4615548B" w:rsidRDefault="3BA4F8F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600F7" w14:textId="76218C66" w:rsidR="4615548B" w:rsidRDefault="3BA4F8F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138E7" w14:textId="53A88794" w:rsidR="4615548B" w:rsidRDefault="3BA4F8F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5C64F" w14:textId="00EBE06E" w:rsidR="4615548B" w:rsidRDefault="3BA4F8F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</w:tr>
      <w:tr w:rsidR="4615548B" w:rsidRPr="00732061" w14:paraId="586F711E" w14:textId="77777777" w:rsidTr="0A113C9C">
        <w:trPr>
          <w:trHeight w:val="510"/>
        </w:trPr>
        <w:tc>
          <w:tcPr>
            <w:tcW w:w="14190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1CE0C" w14:textId="2C552B31" w:rsidR="4615548B" w:rsidRPr="00732061" w:rsidRDefault="4615548B" w:rsidP="0A113C9C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aseline physical and mental illnesses (model 4)</w:t>
            </w:r>
          </w:p>
        </w:tc>
      </w:tr>
      <w:tr w:rsidR="4615548B" w14:paraId="1E2425A8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B99D1" w14:textId="5932D0F9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aseline depressive symptoms Weekly/Daily</w:t>
            </w:r>
          </w:p>
          <w:p w14:paraId="79E332CF" w14:textId="2B99159E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17570" w14:textId="09009D3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691E6" w14:textId="400B182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095B" w14:textId="3A5938B8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045D1" w14:textId="4BF4CE1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023F8" w14:textId="18D1DA9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DFE5D" w14:textId="6E52244F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17884" w14:textId="04FE2B0D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B2833" w14:textId="40FFBD7B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9FD99" w14:textId="022A5616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BEB7F" w14:textId="547A5CC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584CB" w14:textId="5279379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723F0" w14:textId="7FED2C7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7165E794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6CFD5" w14:textId="7E0A7540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1CF0B" w14:textId="0D71254F" w:rsidR="4615548B" w:rsidRDefault="29D606B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D31D4" w14:textId="2E165CC4" w:rsidR="4615548B" w:rsidRDefault="00F777B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6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EFA93" w14:textId="296AFB2B" w:rsidR="4615548B" w:rsidRDefault="2FE293B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708E5" w14:textId="105C6C3E" w:rsidR="4615548B" w:rsidRDefault="306CC502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7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CB8E9" w14:textId="1AF74600" w:rsidR="4615548B" w:rsidRDefault="5C31F14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02B38" w14:textId="2769A826" w:rsidR="4615548B" w:rsidRDefault="3977D14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.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77277" w14:textId="3419B6B4" w:rsidR="4615548B" w:rsidRDefault="62F9076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CD4D5" w14:textId="6BAFEB93" w:rsidR="4615548B" w:rsidRDefault="0DCBFC8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.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8CBDA" w14:textId="765A514E" w:rsidR="4615548B" w:rsidRDefault="26B1087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1AE97" w14:textId="6F38FC73" w:rsidR="4615548B" w:rsidRDefault="1A9A7EE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0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5BBBB" w14:textId="6373DD60" w:rsidR="4615548B" w:rsidRDefault="7109799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23A6D" w14:textId="108742C5" w:rsidR="4615548B" w:rsidRDefault="6D1E6F1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0</w:t>
            </w:r>
          </w:p>
        </w:tc>
      </w:tr>
      <w:tr w:rsidR="4615548B" w14:paraId="015EFEDD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F6035" w14:textId="59A27955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0482E" w14:textId="4081B43C" w:rsidR="4615548B" w:rsidRDefault="2EAD6C0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92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9BAE6" w14:textId="4711991F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7</w:t>
            </w:r>
            <w:r w:rsidR="3E2F6A78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06177" w14:textId="426CE292" w:rsidR="4615548B" w:rsidRDefault="2A4824D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76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71E17" w14:textId="73A02684" w:rsidR="4615548B" w:rsidRDefault="3966711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8.3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97404" w14:textId="0A60860C" w:rsidR="4615548B" w:rsidRDefault="06F803F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801A4" w14:textId="59A736D5" w:rsidR="4615548B" w:rsidRDefault="4808602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89F38" w14:textId="453053D4" w:rsidR="4615548B" w:rsidRDefault="3E597A2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80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FA702" w14:textId="5DB43ECB" w:rsidR="4615548B" w:rsidRDefault="69134AA5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B9A66" w14:textId="67603726" w:rsidR="4615548B" w:rsidRDefault="527B93F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240D1" w14:textId="6C30DF64" w:rsidR="4615548B" w:rsidRDefault="2D45594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503CA" w14:textId="43205331" w:rsidR="4615548B" w:rsidRDefault="04C8C66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7312F" w14:textId="77A5A6CD" w:rsidR="4615548B" w:rsidRDefault="433BE46D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4615548B" w14:paraId="0F4926FF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C1E58" w14:textId="474231E8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ong</w:t>
            </w:r>
            <w:r w:rsidR="00D95979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term</w:t>
            </w:r>
            <w:proofErr w:type="spellEnd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4615548B">
              <w:rPr>
                <w:rFonts w:ascii="Times New Roman" w:eastAsia="Times New Roman" w:hAnsi="Times New Roman" w:cs="Times New Roman"/>
                <w:color w:val="000000" w:themeColor="text1"/>
              </w:rPr>
              <w:t>illness</w:t>
            </w:r>
            <w:proofErr w:type="spellEnd"/>
          </w:p>
          <w:p w14:paraId="6AD508CE" w14:textId="4C77A343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DC05F" w14:textId="54CDCB7C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48152" w14:textId="07F293DE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D6FC8" w14:textId="6FFB37A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812B1" w14:textId="5F587E51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F2D60" w14:textId="007B6E7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67E83" w14:textId="174DD4F0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83410" w14:textId="4CAB5B63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61937" w14:textId="75CBE81A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C3A31" w14:textId="2821A844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6BC56" w14:textId="2A6AFBF2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8B047" w14:textId="738C33B9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41B17" w14:textId="0C756347" w:rsidR="4615548B" w:rsidRDefault="4615548B" w:rsidP="4615548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615548B" w14:paraId="5405BDB4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3F1AE" w14:textId="57A9E50E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473BF" w14:textId="513B9261" w:rsidR="4615548B" w:rsidRDefault="2727739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8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3087C" w14:textId="01213388" w:rsidR="4615548B" w:rsidRDefault="3B99CD5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1.8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32073" w14:textId="4E6B5578" w:rsidR="4615548B" w:rsidRDefault="3B99CD54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38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375D3" w14:textId="37DFEAEA" w:rsidR="4615548B" w:rsidRDefault="5953232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.7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0FC44" w14:textId="14E3A8A6" w:rsidR="4615548B" w:rsidRDefault="6BBC840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23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53EA4" w14:textId="317FCBBA" w:rsidR="4615548B" w:rsidRDefault="5D1D5FE3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.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91502" w14:textId="00EB7558" w:rsidR="4615548B" w:rsidRDefault="4CC3F85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40FF2FD2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44AB3" w14:textId="7EFF0EA5" w:rsidR="4615548B" w:rsidRDefault="44E144BF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04B9C" w14:textId="469682B9" w:rsidR="4615548B" w:rsidRDefault="210B188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7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46C5E" w14:textId="6A0D4821" w:rsidR="4615548B" w:rsidRDefault="64422C8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1E9F3" w14:textId="6A8DE041" w:rsidR="4615548B" w:rsidRDefault="30C3F10E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14EA1" w14:textId="39460F69" w:rsidR="4615548B" w:rsidRDefault="673C0ADC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2</w:t>
            </w:r>
          </w:p>
        </w:tc>
      </w:tr>
      <w:tr w:rsidR="4615548B" w14:paraId="55103A1D" w14:textId="77777777" w:rsidTr="0A113C9C">
        <w:trPr>
          <w:trHeight w:val="300"/>
        </w:trPr>
        <w:tc>
          <w:tcPr>
            <w:tcW w:w="28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DDB11" w14:textId="404FA99F" w:rsidR="4615548B" w:rsidRDefault="4615548B" w:rsidP="4615548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615548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CE5BC" w14:textId="36F39A02" w:rsidR="4615548B" w:rsidRDefault="604CD8C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55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89607" w14:textId="7EE17D40" w:rsidR="4615548B" w:rsidRDefault="4615548B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7DB3AE54"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2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3B2C8" w14:textId="0EEA222C" w:rsidR="4615548B" w:rsidRDefault="2624590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55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3214" w14:textId="2A99DD6C" w:rsidR="4615548B" w:rsidRDefault="26245900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0.3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BAFA8" w14:textId="7B55C61A" w:rsidR="4615548B" w:rsidRDefault="0D1AB21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12510" w14:textId="0E0875A9" w:rsidR="4615548B" w:rsidRDefault="3801113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F7168" w14:textId="2265218A" w:rsidR="4615548B" w:rsidRDefault="75B096A1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8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2A322" w14:textId="69CEE035" w:rsidR="4615548B" w:rsidRDefault="06039B88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39D1C" w14:textId="76C0491C" w:rsidR="4615548B" w:rsidRDefault="07B8D7D7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F5408" w14:textId="3270047D" w:rsidR="4615548B" w:rsidRDefault="3EAB247A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  <w:tc>
          <w:tcPr>
            <w:tcW w:w="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E8366" w14:textId="38E32F43" w:rsidR="4615548B" w:rsidRDefault="1F5CB2E6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27B13" w14:textId="3FE301B5" w:rsidR="4615548B" w:rsidRDefault="3283A529" w:rsidP="0A113C9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A113C9C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</w:tr>
    </w:tbl>
    <w:p w14:paraId="574E5036" w14:textId="389BFE36" w:rsidR="4615548B" w:rsidRDefault="4615548B" w:rsidP="4615548B"/>
    <w:sectPr w:rsidR="461554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C7F389"/>
    <w:rsid w:val="00732061"/>
    <w:rsid w:val="0081089D"/>
    <w:rsid w:val="008A4924"/>
    <w:rsid w:val="00D95979"/>
    <w:rsid w:val="00F777BE"/>
    <w:rsid w:val="00FD276B"/>
    <w:rsid w:val="0133FAFE"/>
    <w:rsid w:val="0193859E"/>
    <w:rsid w:val="024B40BB"/>
    <w:rsid w:val="02875DB8"/>
    <w:rsid w:val="02A91D69"/>
    <w:rsid w:val="02E980C3"/>
    <w:rsid w:val="0311EEF2"/>
    <w:rsid w:val="0312D9E9"/>
    <w:rsid w:val="0366AA29"/>
    <w:rsid w:val="037ED632"/>
    <w:rsid w:val="03D5D91C"/>
    <w:rsid w:val="03DEFF5B"/>
    <w:rsid w:val="04404039"/>
    <w:rsid w:val="04C8C66B"/>
    <w:rsid w:val="054491EA"/>
    <w:rsid w:val="05B3C3D4"/>
    <w:rsid w:val="06039B88"/>
    <w:rsid w:val="063854DD"/>
    <w:rsid w:val="0685960F"/>
    <w:rsid w:val="069570FC"/>
    <w:rsid w:val="069C548B"/>
    <w:rsid w:val="06A111E8"/>
    <w:rsid w:val="06F803F7"/>
    <w:rsid w:val="0702668C"/>
    <w:rsid w:val="075CDA22"/>
    <w:rsid w:val="07A19816"/>
    <w:rsid w:val="07B8D7D7"/>
    <w:rsid w:val="07B9E3D7"/>
    <w:rsid w:val="083699AD"/>
    <w:rsid w:val="083C8741"/>
    <w:rsid w:val="08DEB588"/>
    <w:rsid w:val="08F3521C"/>
    <w:rsid w:val="09113443"/>
    <w:rsid w:val="092A5CA0"/>
    <w:rsid w:val="0969E66B"/>
    <w:rsid w:val="09B941B1"/>
    <w:rsid w:val="09D26A0E"/>
    <w:rsid w:val="09EFE6B8"/>
    <w:rsid w:val="0A01D185"/>
    <w:rsid w:val="0A113C9C"/>
    <w:rsid w:val="0A264340"/>
    <w:rsid w:val="0A29D4D9"/>
    <w:rsid w:val="0A521851"/>
    <w:rsid w:val="0A6024E4"/>
    <w:rsid w:val="0A84E822"/>
    <w:rsid w:val="0A8F227D"/>
    <w:rsid w:val="0AA77272"/>
    <w:rsid w:val="0AC22DE3"/>
    <w:rsid w:val="0AE7EE91"/>
    <w:rsid w:val="0B05B6CC"/>
    <w:rsid w:val="0B2716DD"/>
    <w:rsid w:val="0B6FE644"/>
    <w:rsid w:val="0BB59BC9"/>
    <w:rsid w:val="0CB33397"/>
    <w:rsid w:val="0CEFF1E7"/>
    <w:rsid w:val="0D003073"/>
    <w:rsid w:val="0D1AB216"/>
    <w:rsid w:val="0D1DDCD8"/>
    <w:rsid w:val="0DC27ED9"/>
    <w:rsid w:val="0DCBFC86"/>
    <w:rsid w:val="0DFB48A5"/>
    <w:rsid w:val="0E9C14E9"/>
    <w:rsid w:val="0EBBFE53"/>
    <w:rsid w:val="0EF5C551"/>
    <w:rsid w:val="0F4DA4D4"/>
    <w:rsid w:val="0F550A4B"/>
    <w:rsid w:val="113A8959"/>
    <w:rsid w:val="116AEF4F"/>
    <w:rsid w:val="11C45396"/>
    <w:rsid w:val="12360BC0"/>
    <w:rsid w:val="1254FA35"/>
    <w:rsid w:val="125610DB"/>
    <w:rsid w:val="1368117D"/>
    <w:rsid w:val="13A610CE"/>
    <w:rsid w:val="1431C71E"/>
    <w:rsid w:val="1466F2C1"/>
    <w:rsid w:val="15656A8C"/>
    <w:rsid w:val="158CA1F4"/>
    <w:rsid w:val="15988DBF"/>
    <w:rsid w:val="15DC8210"/>
    <w:rsid w:val="15E76CFF"/>
    <w:rsid w:val="164E78A7"/>
    <w:rsid w:val="1773B39A"/>
    <w:rsid w:val="17A1C35D"/>
    <w:rsid w:val="17D9939B"/>
    <w:rsid w:val="1867F342"/>
    <w:rsid w:val="187A280C"/>
    <w:rsid w:val="18C4E39E"/>
    <w:rsid w:val="18D2F57E"/>
    <w:rsid w:val="190B488F"/>
    <w:rsid w:val="197BB94E"/>
    <w:rsid w:val="19D40C53"/>
    <w:rsid w:val="19D5DFB1"/>
    <w:rsid w:val="19D60094"/>
    <w:rsid w:val="1A009550"/>
    <w:rsid w:val="1A02DF64"/>
    <w:rsid w:val="1A0D6E9F"/>
    <w:rsid w:val="1A213150"/>
    <w:rsid w:val="1A474F34"/>
    <w:rsid w:val="1A887B43"/>
    <w:rsid w:val="1A8C1DEA"/>
    <w:rsid w:val="1A9A7EEC"/>
    <w:rsid w:val="1AC3286E"/>
    <w:rsid w:val="1AE28AF9"/>
    <w:rsid w:val="1BB6EB61"/>
    <w:rsid w:val="1BC9F738"/>
    <w:rsid w:val="1BD65248"/>
    <w:rsid w:val="1C63B64F"/>
    <w:rsid w:val="1D39F573"/>
    <w:rsid w:val="1DA22E14"/>
    <w:rsid w:val="1E0DD507"/>
    <w:rsid w:val="1E15C28D"/>
    <w:rsid w:val="1E164123"/>
    <w:rsid w:val="1E6E7ACB"/>
    <w:rsid w:val="1E842A2E"/>
    <w:rsid w:val="1ED563C6"/>
    <w:rsid w:val="1F574F9F"/>
    <w:rsid w:val="1F5CB2E6"/>
    <w:rsid w:val="1F6321EC"/>
    <w:rsid w:val="1F7552D0"/>
    <w:rsid w:val="1FD47905"/>
    <w:rsid w:val="20918FBB"/>
    <w:rsid w:val="20B39375"/>
    <w:rsid w:val="20C773D1"/>
    <w:rsid w:val="210B1880"/>
    <w:rsid w:val="21699046"/>
    <w:rsid w:val="2169AB64"/>
    <w:rsid w:val="219309A0"/>
    <w:rsid w:val="21A7331E"/>
    <w:rsid w:val="225A7A9C"/>
    <w:rsid w:val="22944560"/>
    <w:rsid w:val="22CA4F1B"/>
    <w:rsid w:val="22D52027"/>
    <w:rsid w:val="230920FA"/>
    <w:rsid w:val="23185FE1"/>
    <w:rsid w:val="231BC0D8"/>
    <w:rsid w:val="232850E8"/>
    <w:rsid w:val="23A1B1CD"/>
    <w:rsid w:val="24143790"/>
    <w:rsid w:val="242F2464"/>
    <w:rsid w:val="24629004"/>
    <w:rsid w:val="2470CBDC"/>
    <w:rsid w:val="24CAAA62"/>
    <w:rsid w:val="25015DFC"/>
    <w:rsid w:val="251AB9D3"/>
    <w:rsid w:val="25B7CF47"/>
    <w:rsid w:val="26245900"/>
    <w:rsid w:val="26B10871"/>
    <w:rsid w:val="26D0F1DB"/>
    <w:rsid w:val="26FB6F08"/>
    <w:rsid w:val="27277391"/>
    <w:rsid w:val="2728B6C4"/>
    <w:rsid w:val="27447DDD"/>
    <w:rsid w:val="2748E243"/>
    <w:rsid w:val="27CAAEE1"/>
    <w:rsid w:val="27E30992"/>
    <w:rsid w:val="27EF31FB"/>
    <w:rsid w:val="28488237"/>
    <w:rsid w:val="2878214B"/>
    <w:rsid w:val="288B7789"/>
    <w:rsid w:val="29D35DE2"/>
    <w:rsid w:val="29D606B8"/>
    <w:rsid w:val="2A2734E9"/>
    <w:rsid w:val="2A4824DB"/>
    <w:rsid w:val="2AA9075D"/>
    <w:rsid w:val="2AB47FD7"/>
    <w:rsid w:val="2AC99D76"/>
    <w:rsid w:val="2ADB1D38"/>
    <w:rsid w:val="2AE139BE"/>
    <w:rsid w:val="2AEE5BC0"/>
    <w:rsid w:val="2B71CB21"/>
    <w:rsid w:val="2B8FA36D"/>
    <w:rsid w:val="2BC0889E"/>
    <w:rsid w:val="2CFDB011"/>
    <w:rsid w:val="2D26E88D"/>
    <w:rsid w:val="2D455941"/>
    <w:rsid w:val="2D64BBEB"/>
    <w:rsid w:val="2D9F33DB"/>
    <w:rsid w:val="2DA020FE"/>
    <w:rsid w:val="2DAD8147"/>
    <w:rsid w:val="2E26AEDF"/>
    <w:rsid w:val="2E2BE657"/>
    <w:rsid w:val="2E30BE36"/>
    <w:rsid w:val="2E6B667D"/>
    <w:rsid w:val="2E7101C2"/>
    <w:rsid w:val="2EAD6C0B"/>
    <w:rsid w:val="2F2630E6"/>
    <w:rsid w:val="2F376B62"/>
    <w:rsid w:val="2F698BBA"/>
    <w:rsid w:val="2F714026"/>
    <w:rsid w:val="2FE293BC"/>
    <w:rsid w:val="30563FF1"/>
    <w:rsid w:val="306975CA"/>
    <w:rsid w:val="306CC502"/>
    <w:rsid w:val="30BE8D08"/>
    <w:rsid w:val="30C3F10E"/>
    <w:rsid w:val="31219650"/>
    <w:rsid w:val="313752E5"/>
    <w:rsid w:val="324F5C86"/>
    <w:rsid w:val="328018AE"/>
    <w:rsid w:val="3283A529"/>
    <w:rsid w:val="32AF7A3A"/>
    <w:rsid w:val="32B5411F"/>
    <w:rsid w:val="33229590"/>
    <w:rsid w:val="3329F71C"/>
    <w:rsid w:val="33E61BE9"/>
    <w:rsid w:val="33EB2CE7"/>
    <w:rsid w:val="33FFF0A8"/>
    <w:rsid w:val="34FEE48C"/>
    <w:rsid w:val="3655C3AA"/>
    <w:rsid w:val="3658CFF7"/>
    <w:rsid w:val="36A3C600"/>
    <w:rsid w:val="36BC983C"/>
    <w:rsid w:val="37C18DC6"/>
    <w:rsid w:val="38011139"/>
    <w:rsid w:val="38184579"/>
    <w:rsid w:val="385B5F52"/>
    <w:rsid w:val="3870EDA0"/>
    <w:rsid w:val="395B8D27"/>
    <w:rsid w:val="39667110"/>
    <w:rsid w:val="3977D14F"/>
    <w:rsid w:val="39C5BFE9"/>
    <w:rsid w:val="39C853D0"/>
    <w:rsid w:val="3A41ACB1"/>
    <w:rsid w:val="3A5234BF"/>
    <w:rsid w:val="3ACEBEB7"/>
    <w:rsid w:val="3B8B943A"/>
    <w:rsid w:val="3B99CD54"/>
    <w:rsid w:val="3BA4F8F6"/>
    <w:rsid w:val="3C6FCEF3"/>
    <w:rsid w:val="3CFBB86C"/>
    <w:rsid w:val="3D19D55C"/>
    <w:rsid w:val="3D67ABF9"/>
    <w:rsid w:val="3D78BA30"/>
    <w:rsid w:val="3DC577A6"/>
    <w:rsid w:val="3DEDFC5E"/>
    <w:rsid w:val="3E2F6A78"/>
    <w:rsid w:val="3E3064F0"/>
    <w:rsid w:val="3E597A28"/>
    <w:rsid w:val="3E80FD47"/>
    <w:rsid w:val="3EAB247A"/>
    <w:rsid w:val="3F1CA4B7"/>
    <w:rsid w:val="3FBE63C9"/>
    <w:rsid w:val="3FE94C67"/>
    <w:rsid w:val="40667137"/>
    <w:rsid w:val="40A73A41"/>
    <w:rsid w:val="40E4F30C"/>
    <w:rsid w:val="40FF2FD2"/>
    <w:rsid w:val="41166C2B"/>
    <w:rsid w:val="42D9DD39"/>
    <w:rsid w:val="433BE46D"/>
    <w:rsid w:val="43401AE6"/>
    <w:rsid w:val="437917E6"/>
    <w:rsid w:val="43845264"/>
    <w:rsid w:val="43D7A592"/>
    <w:rsid w:val="440D813C"/>
    <w:rsid w:val="444AF311"/>
    <w:rsid w:val="447CC6C3"/>
    <w:rsid w:val="449C9A1E"/>
    <w:rsid w:val="44E144BF"/>
    <w:rsid w:val="44F8DAFF"/>
    <w:rsid w:val="4615548B"/>
    <w:rsid w:val="4618846D"/>
    <w:rsid w:val="46347E2E"/>
    <w:rsid w:val="46B3D745"/>
    <w:rsid w:val="46F4477B"/>
    <w:rsid w:val="46FD41F2"/>
    <w:rsid w:val="470B8EFC"/>
    <w:rsid w:val="47E70902"/>
    <w:rsid w:val="4808602E"/>
    <w:rsid w:val="4864C1C4"/>
    <w:rsid w:val="4867ED96"/>
    <w:rsid w:val="48925420"/>
    <w:rsid w:val="48DCEBC8"/>
    <w:rsid w:val="499C43FE"/>
    <w:rsid w:val="49A60F19"/>
    <w:rsid w:val="49E29395"/>
    <w:rsid w:val="4A154103"/>
    <w:rsid w:val="4A545DAA"/>
    <w:rsid w:val="4A5B0228"/>
    <w:rsid w:val="4AA1F880"/>
    <w:rsid w:val="4AE25096"/>
    <w:rsid w:val="4AE40C16"/>
    <w:rsid w:val="4B011670"/>
    <w:rsid w:val="4BB2F6D0"/>
    <w:rsid w:val="4C0D4688"/>
    <w:rsid w:val="4C46CEF0"/>
    <w:rsid w:val="4C732273"/>
    <w:rsid w:val="4CC3F856"/>
    <w:rsid w:val="4D635884"/>
    <w:rsid w:val="4D747A8E"/>
    <w:rsid w:val="4D89EC87"/>
    <w:rsid w:val="4E019683"/>
    <w:rsid w:val="4E1B7596"/>
    <w:rsid w:val="4F1E54CA"/>
    <w:rsid w:val="4F2D28EC"/>
    <w:rsid w:val="4FBB54BD"/>
    <w:rsid w:val="4FC08DBF"/>
    <w:rsid w:val="4FD9BD40"/>
    <w:rsid w:val="504DF764"/>
    <w:rsid w:val="50CE98E2"/>
    <w:rsid w:val="50E97178"/>
    <w:rsid w:val="510AD021"/>
    <w:rsid w:val="5136663C"/>
    <w:rsid w:val="5153DF71"/>
    <w:rsid w:val="5154A5AA"/>
    <w:rsid w:val="51591ACF"/>
    <w:rsid w:val="52352A45"/>
    <w:rsid w:val="524AF28A"/>
    <w:rsid w:val="527B93F4"/>
    <w:rsid w:val="528BBB94"/>
    <w:rsid w:val="52BB44E6"/>
    <w:rsid w:val="52EE3003"/>
    <w:rsid w:val="533C9352"/>
    <w:rsid w:val="539A1EC0"/>
    <w:rsid w:val="541A9168"/>
    <w:rsid w:val="543AA51E"/>
    <w:rsid w:val="5449E3D9"/>
    <w:rsid w:val="558104A7"/>
    <w:rsid w:val="558BAADD"/>
    <w:rsid w:val="566B69C4"/>
    <w:rsid w:val="56863CAA"/>
    <w:rsid w:val="56F2AC77"/>
    <w:rsid w:val="571DDC2A"/>
    <w:rsid w:val="5749B82B"/>
    <w:rsid w:val="57BF415C"/>
    <w:rsid w:val="57ECAFE9"/>
    <w:rsid w:val="58642A81"/>
    <w:rsid w:val="58F13E92"/>
    <w:rsid w:val="591CD5F7"/>
    <w:rsid w:val="5948426D"/>
    <w:rsid w:val="594FA8BA"/>
    <w:rsid w:val="59532328"/>
    <w:rsid w:val="5A4B17F4"/>
    <w:rsid w:val="5AA650A8"/>
    <w:rsid w:val="5AF84750"/>
    <w:rsid w:val="5B3EDAE7"/>
    <w:rsid w:val="5B54384D"/>
    <w:rsid w:val="5B6732A2"/>
    <w:rsid w:val="5C31F143"/>
    <w:rsid w:val="5CBD53C3"/>
    <w:rsid w:val="5D1D5FE3"/>
    <w:rsid w:val="5D334CCB"/>
    <w:rsid w:val="5D6A28CD"/>
    <w:rsid w:val="5D714499"/>
    <w:rsid w:val="5E10D146"/>
    <w:rsid w:val="5E39D481"/>
    <w:rsid w:val="5E722DD8"/>
    <w:rsid w:val="5E8508E1"/>
    <w:rsid w:val="5E8BEFD5"/>
    <w:rsid w:val="5EBEAB1E"/>
    <w:rsid w:val="5EC7F389"/>
    <w:rsid w:val="5EE88578"/>
    <w:rsid w:val="5FE98268"/>
    <w:rsid w:val="604CD8CB"/>
    <w:rsid w:val="60737146"/>
    <w:rsid w:val="608D84A6"/>
    <w:rsid w:val="60B3A226"/>
    <w:rsid w:val="6184A276"/>
    <w:rsid w:val="61BEF197"/>
    <w:rsid w:val="62C07A8B"/>
    <w:rsid w:val="62F90764"/>
    <w:rsid w:val="63694D3C"/>
    <w:rsid w:val="6397E439"/>
    <w:rsid w:val="63C91495"/>
    <w:rsid w:val="63CF9D3D"/>
    <w:rsid w:val="64422C8C"/>
    <w:rsid w:val="64FE48D6"/>
    <w:rsid w:val="6569EB41"/>
    <w:rsid w:val="65F2D8D0"/>
    <w:rsid w:val="65F62759"/>
    <w:rsid w:val="6628F72A"/>
    <w:rsid w:val="66818D8E"/>
    <w:rsid w:val="66BEBBB2"/>
    <w:rsid w:val="671069DD"/>
    <w:rsid w:val="6720D315"/>
    <w:rsid w:val="673C0ADC"/>
    <w:rsid w:val="67564614"/>
    <w:rsid w:val="67A16196"/>
    <w:rsid w:val="67FA7502"/>
    <w:rsid w:val="681CE73A"/>
    <w:rsid w:val="682C90B7"/>
    <w:rsid w:val="682E98C6"/>
    <w:rsid w:val="685EF2FE"/>
    <w:rsid w:val="688758F5"/>
    <w:rsid w:val="68F8154F"/>
    <w:rsid w:val="69134AA5"/>
    <w:rsid w:val="69653C92"/>
    <w:rsid w:val="698F2BB8"/>
    <w:rsid w:val="6992FDE6"/>
    <w:rsid w:val="69F24079"/>
    <w:rsid w:val="6A452F76"/>
    <w:rsid w:val="6A8D625D"/>
    <w:rsid w:val="6AA9CB9B"/>
    <w:rsid w:val="6B41F2DA"/>
    <w:rsid w:val="6B5A4866"/>
    <w:rsid w:val="6B906DB1"/>
    <w:rsid w:val="6BBC8406"/>
    <w:rsid w:val="6C79A673"/>
    <w:rsid w:val="6CFE7178"/>
    <w:rsid w:val="6D1E6F1E"/>
    <w:rsid w:val="6D713CB7"/>
    <w:rsid w:val="6D76000A"/>
    <w:rsid w:val="6D788E79"/>
    <w:rsid w:val="6DF5903D"/>
    <w:rsid w:val="6E30CCF4"/>
    <w:rsid w:val="6E84B790"/>
    <w:rsid w:val="6E8B72AF"/>
    <w:rsid w:val="6E92A30D"/>
    <w:rsid w:val="6E9DDA4A"/>
    <w:rsid w:val="6EBF2C9B"/>
    <w:rsid w:val="6F2C93BA"/>
    <w:rsid w:val="6F3654D8"/>
    <w:rsid w:val="6FEF9450"/>
    <w:rsid w:val="7044B7E9"/>
    <w:rsid w:val="704828D2"/>
    <w:rsid w:val="706BC11E"/>
    <w:rsid w:val="709D8CC0"/>
    <w:rsid w:val="70CC5AF4"/>
    <w:rsid w:val="71097994"/>
    <w:rsid w:val="711385C8"/>
    <w:rsid w:val="714278BE"/>
    <w:rsid w:val="71B62D30"/>
    <w:rsid w:val="734798C4"/>
    <w:rsid w:val="7358BB83"/>
    <w:rsid w:val="737B87D5"/>
    <w:rsid w:val="73929DBE"/>
    <w:rsid w:val="73BF93AF"/>
    <w:rsid w:val="73C5E6EF"/>
    <w:rsid w:val="73F3CB60"/>
    <w:rsid w:val="74023523"/>
    <w:rsid w:val="740CC456"/>
    <w:rsid w:val="74C40E31"/>
    <w:rsid w:val="7512F62F"/>
    <w:rsid w:val="75418748"/>
    <w:rsid w:val="755DAB17"/>
    <w:rsid w:val="756F3279"/>
    <w:rsid w:val="7590E28E"/>
    <w:rsid w:val="75B096A1"/>
    <w:rsid w:val="75C339FD"/>
    <w:rsid w:val="76477543"/>
    <w:rsid w:val="7697B158"/>
    <w:rsid w:val="7718E73E"/>
    <w:rsid w:val="7730D3FF"/>
    <w:rsid w:val="774D6E24"/>
    <w:rsid w:val="774EA694"/>
    <w:rsid w:val="77723162"/>
    <w:rsid w:val="77AF9066"/>
    <w:rsid w:val="77C0E4BD"/>
    <w:rsid w:val="77DA0D7D"/>
    <w:rsid w:val="77F71DF0"/>
    <w:rsid w:val="788DC27B"/>
    <w:rsid w:val="78AA3936"/>
    <w:rsid w:val="78F170BC"/>
    <w:rsid w:val="798ABE0E"/>
    <w:rsid w:val="79A31DE6"/>
    <w:rsid w:val="79DA69CD"/>
    <w:rsid w:val="7A5E9BEF"/>
    <w:rsid w:val="7ABB2787"/>
    <w:rsid w:val="7B1817E3"/>
    <w:rsid w:val="7B5196BB"/>
    <w:rsid w:val="7C225ACE"/>
    <w:rsid w:val="7C31755E"/>
    <w:rsid w:val="7C980490"/>
    <w:rsid w:val="7CDABEA8"/>
    <w:rsid w:val="7D06F2DC"/>
    <w:rsid w:val="7DA3E1F9"/>
    <w:rsid w:val="7DB3AE54"/>
    <w:rsid w:val="7DC93C6A"/>
    <w:rsid w:val="7E9C74E1"/>
    <w:rsid w:val="7EA96BF4"/>
    <w:rsid w:val="7EE04569"/>
    <w:rsid w:val="7EFB3C44"/>
    <w:rsid w:val="7F584124"/>
    <w:rsid w:val="7F9CBD03"/>
    <w:rsid w:val="7FA7B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7F389"/>
  <w15:chartTrackingRefBased/>
  <w15:docId w15:val="{006579A1-5856-421C-919F-00D4D336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Ojala (TAU)</dc:creator>
  <cp:keywords/>
  <dc:description/>
  <cp:lastModifiedBy>Pasi Pyöriä (TAU)</cp:lastModifiedBy>
  <cp:revision>5</cp:revision>
  <dcterms:created xsi:type="dcterms:W3CDTF">2021-04-16T19:04:00Z</dcterms:created>
  <dcterms:modified xsi:type="dcterms:W3CDTF">2021-04-16T19:07:00Z</dcterms:modified>
</cp:coreProperties>
</file>